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3"/>
        <w:gridCol w:w="640"/>
        <w:gridCol w:w="688"/>
        <w:gridCol w:w="785"/>
        <w:gridCol w:w="1040"/>
        <w:gridCol w:w="685"/>
        <w:gridCol w:w="617"/>
        <w:gridCol w:w="688"/>
        <w:gridCol w:w="785"/>
        <w:gridCol w:w="1040"/>
        <w:gridCol w:w="685"/>
        <w:gridCol w:w="617"/>
        <w:gridCol w:w="688"/>
        <w:gridCol w:w="785"/>
        <w:gridCol w:w="1040"/>
        <w:gridCol w:w="688"/>
        <w:gridCol w:w="636"/>
        <w:gridCol w:w="689"/>
        <w:gridCol w:w="785"/>
        <w:gridCol w:w="1040"/>
        <w:gridCol w:w="694"/>
        <w:gridCol w:w="636"/>
        <w:gridCol w:w="689"/>
        <w:gridCol w:w="785"/>
        <w:gridCol w:w="1040"/>
        <w:gridCol w:w="689"/>
        <w:gridCol w:w="636"/>
        <w:gridCol w:w="689"/>
        <w:gridCol w:w="785"/>
        <w:gridCol w:w="1040"/>
        <w:gridCol w:w="694"/>
      </w:tblGrid>
      <w:tr w:rsidR="00111D31" w:rsidRPr="00DD61E0" w14:paraId="7940E1ED" w14:textId="77777777" w:rsidTr="00654DAD">
        <w:trPr>
          <w:trHeight w:val="300"/>
        </w:trPr>
        <w:tc>
          <w:tcPr>
            <w:tcW w:w="5000" w:type="pct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90065" w14:textId="15588954" w:rsidR="00111D31" w:rsidRPr="0075103B" w:rsidRDefault="006C7C4B" w:rsidP="0020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</w:t>
            </w:r>
            <w:r w:rsidR="002863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ormation</w:t>
            </w:r>
            <w:r w:rsidRPr="007510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2072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</w:t>
            </w:r>
            <w:r w:rsidR="00111D31"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.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escriptive analysis of the problems categorized by treatment (chemotherapy) and the chapters of the EF component</w:t>
            </w:r>
          </w:p>
        </w:tc>
      </w:tr>
      <w:tr w:rsidR="00111D31" w:rsidRPr="00207256" w14:paraId="6B041225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4CF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mponents</w:t>
            </w:r>
          </w:p>
        </w:tc>
        <w:tc>
          <w:tcPr>
            <w:tcW w:w="4418" w:type="pct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E648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nvironmental factors</w:t>
            </w:r>
          </w:p>
        </w:tc>
      </w:tr>
      <w:tr w:rsidR="00111D31" w:rsidRPr="00DD61E0" w14:paraId="7DD2BC15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F3A1" w14:textId="77777777" w:rsidR="00111D31" w:rsidRPr="0075103B" w:rsidRDefault="0075103B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</w:t>
            </w:r>
            <w:r w:rsidR="00111D31"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pters</w:t>
            </w:r>
          </w:p>
        </w:tc>
        <w:tc>
          <w:tcPr>
            <w:tcW w:w="1468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276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1. Products and technology (4 categories)</w:t>
            </w:r>
          </w:p>
        </w:tc>
        <w:tc>
          <w:tcPr>
            <w:tcW w:w="147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71E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2. Natural environment and human-made changes to environment (4 categories)</w:t>
            </w:r>
          </w:p>
        </w:tc>
        <w:tc>
          <w:tcPr>
            <w:tcW w:w="147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BDA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3. Support and relationships (8 categories)</w:t>
            </w:r>
          </w:p>
        </w:tc>
      </w:tr>
      <w:tr w:rsidR="00111D31" w:rsidRPr="0075103B" w14:paraId="77B198DE" w14:textId="77777777" w:rsidTr="00654DAD">
        <w:trPr>
          <w:trHeight w:val="39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5A9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3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B23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 (n=40)</w:t>
            </w:r>
          </w:p>
        </w:tc>
        <w:tc>
          <w:tcPr>
            <w:tcW w:w="7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D3E0" w14:textId="5F7D4FAC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6F5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CT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  <w:tc>
          <w:tcPr>
            <w:tcW w:w="7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27C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 (n=40)</w:t>
            </w:r>
          </w:p>
        </w:tc>
        <w:tc>
          <w:tcPr>
            <w:tcW w:w="7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7468" w14:textId="268B0FCB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6F5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CT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  <w:tc>
          <w:tcPr>
            <w:tcW w:w="7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959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 (n=40)</w:t>
            </w:r>
          </w:p>
        </w:tc>
        <w:tc>
          <w:tcPr>
            <w:tcW w:w="7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C912" w14:textId="0224DDA5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6F5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CT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</w:tr>
      <w:tr w:rsidR="00111D31" w:rsidRPr="0075103B" w14:paraId="03333FF3" w14:textId="77777777" w:rsidTr="00654DAD">
        <w:trPr>
          <w:trHeight w:val="52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7AF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AC4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EE9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DA7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F4B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191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F2D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916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EE29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3BC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3BD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D16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CAB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B37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4A1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7C9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BE9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65C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E6A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1F7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D16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4CB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F32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D24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764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AFF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BE3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5CB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406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D04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70F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</w:tr>
      <w:tr w:rsidR="00111D31" w:rsidRPr="0075103B" w14:paraId="04A16413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F1B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Total number of answers (n)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F7C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946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86E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768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09B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525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42F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17D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1EB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7EB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4F6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DD7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FCE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BA0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7A7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595A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00C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EB3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930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B11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36E2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355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2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2C5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3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F39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3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274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3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6BF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5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EF5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51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E70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1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D76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1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63E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17</w:t>
            </w:r>
          </w:p>
        </w:tc>
      </w:tr>
      <w:tr w:rsidR="00111D31" w:rsidRPr="0075103B" w14:paraId="42087712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F2B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Total number of problems detected (n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FB3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AD3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272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A24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F2E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A7A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E26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0FC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7CB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6B8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BA0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B48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2B6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0D8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9D6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365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09A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98F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569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37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5B1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73A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2E7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EEF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010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4E5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856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32D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DA1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939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111D31" w:rsidRPr="0075103B" w14:paraId="7DD0ACCA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D35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Total percentage of problems (%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9138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0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E38B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08F1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B6EE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96D6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696F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5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8B10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A014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131B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C5C1" w14:textId="77777777" w:rsidR="00111D31" w:rsidRPr="0075103B" w:rsidRDefault="0075103B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59E0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2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BB45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182F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1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C647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475E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B61E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5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75FC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439F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2D5E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1357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C02E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7ACD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FF5D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540C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3238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4A82" w14:textId="77777777" w:rsidR="00111D31" w:rsidRPr="0075103B" w:rsidRDefault="0075103B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57F6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4B9C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984E" w14:textId="77777777" w:rsidR="00111D31" w:rsidRPr="0075103B" w:rsidRDefault="0075103B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.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D31C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111D31" w:rsidRPr="0075103B" w14:paraId="3907C431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B67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ange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roblems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(n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FC6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F1B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3F6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81D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5DF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65D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707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BE1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9D0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FED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336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15C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CDA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A56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58C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6CC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63C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1CA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692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42D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9F4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101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D26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D415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903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C5B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72E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-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63C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E0C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B07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</w:tr>
      <w:tr w:rsidR="00111D31" w:rsidRPr="0075103B" w14:paraId="470C0FC9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4D4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6F57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Average </w:t>
            </w: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n. of problems (SD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E04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003F" w14:textId="77777777" w:rsidR="00111D31" w:rsidRPr="0075103B" w:rsidRDefault="0075103B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65C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448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DD7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1A9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9A92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 (0.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C81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769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4C9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F16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FCBD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 (0.6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CB1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B82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5E2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F24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62FD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5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4B8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DFD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653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EF1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A9C7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.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3D7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CA8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D9B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033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541C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8 (1.</w:t>
            </w:r>
            <w:r w:rsid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597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F2E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B5F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DD61E0" w14:paraId="09A09ADA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754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umber of participants with n. problems 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ED84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CC6D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4B07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1E1C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04DE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8E43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706C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B547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402B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9FEA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A249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B180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6074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323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D58B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27F6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D74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72D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6D7E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67FA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D153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3EB7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D4A9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431B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41AD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5758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A9F5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F007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2338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0329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111D31" w:rsidRPr="0075103B" w14:paraId="0A68C15C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5D2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 problems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B28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F3B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60B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47A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E9D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DA3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F09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48F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E8F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C9B3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18A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3ED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E5C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8A3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4484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C60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D1A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E3D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5F6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3053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957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67F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67D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AAF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122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49B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18E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1AC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1B5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74F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75103B" w14:paraId="1041F25F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9E8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163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D5A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59A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A65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8B2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794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A88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45B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4F3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1E5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95A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A57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0EE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BEB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5A4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5F6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F2E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0EE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164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718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B8F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61D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EA6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D92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199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663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1F1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069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259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4EC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75103B" w14:paraId="1D423E10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D91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122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86D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632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D8B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D73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306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BE5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3BE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379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069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453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582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803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1D0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FF0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3C5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4B4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6D2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8B3D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C87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987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8E5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4E8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7FF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138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F1F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6FD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91E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1BF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A74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75103B" w14:paraId="4258FB7B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BB8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5AC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30C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1447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4A3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4C3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B0B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BCA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8B7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FED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91E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666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06D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FB6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F50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565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66A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DD8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404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E5C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561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5C1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E79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8FE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86A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6FD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7E0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43A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E20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31A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C61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75103B" w14:paraId="1E2A9B65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6E1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F1A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34D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C7A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CC9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15D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00E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391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E52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9D3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B40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25B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C28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094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0C5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134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FC7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E04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360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48E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420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CF0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255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81A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E33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D4D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60F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152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7E6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544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B7A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75103B" w14:paraId="5871F8C9" w14:textId="77777777" w:rsidTr="00654DAD">
        <w:trPr>
          <w:trHeight w:val="300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277D" w14:textId="77777777" w:rsidR="00111D31" w:rsidRPr="0075103B" w:rsidRDefault="0075103B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9D6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≥</w:t>
            </w:r>
            <w:r w:rsidR="00111D31"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D04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4D3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E43B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083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0BE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DE3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6F8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404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A549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8B8F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9C9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ADD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E30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8B6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3AD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31B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FB1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6624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435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B59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7E6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3A50" w14:textId="77777777" w:rsidR="00111D31" w:rsidRPr="0075103B" w:rsidRDefault="00B04ED8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D83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B46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B7A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62E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C90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EEB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145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EF81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111D31" w:rsidRPr="00DD61E0" w14:paraId="792A8E36" w14:textId="77777777" w:rsidTr="00654DAD">
        <w:trPr>
          <w:trHeight w:val="930"/>
        </w:trPr>
        <w:tc>
          <w:tcPr>
            <w:tcW w:w="5000" w:type="pct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21774" w14:textId="0B6D2C63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F: Body functions, AP: Activities and participation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 xml:space="preserve">Group CT= patients who </w:t>
            </w:r>
            <w:r w:rsidR="006F5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ad 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dergone chemotherapy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 xml:space="preserve">Group </w:t>
            </w:r>
            <w:proofErr w:type="spellStart"/>
            <w:r w:rsidR="006F5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CT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= patients who </w:t>
            </w:r>
            <w:r w:rsidR="006F5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d</w:t>
            </w:r>
            <w:r w:rsidR="006F57A9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t undergo</w:t>
            </w:r>
            <w:r w:rsidR="006F5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hemotherapy</w:t>
            </w:r>
          </w:p>
        </w:tc>
      </w:tr>
    </w:tbl>
    <w:p w14:paraId="709E9BFC" w14:textId="77777777" w:rsidR="0012648F" w:rsidRPr="00654DAD" w:rsidRDefault="0012648F">
      <w:pPr>
        <w:rPr>
          <w:lang w:val="en-US"/>
        </w:rPr>
      </w:pPr>
    </w:p>
    <w:tbl>
      <w:tblPr>
        <w:tblW w:w="230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960"/>
        <w:gridCol w:w="960"/>
        <w:gridCol w:w="960"/>
        <w:gridCol w:w="1060"/>
        <w:gridCol w:w="960"/>
        <w:gridCol w:w="923"/>
        <w:gridCol w:w="960"/>
        <w:gridCol w:w="960"/>
        <w:gridCol w:w="1040"/>
        <w:gridCol w:w="960"/>
        <w:gridCol w:w="879"/>
        <w:gridCol w:w="960"/>
        <w:gridCol w:w="960"/>
        <w:gridCol w:w="1040"/>
        <w:gridCol w:w="960"/>
        <w:gridCol w:w="840"/>
        <w:gridCol w:w="960"/>
        <w:gridCol w:w="960"/>
        <w:gridCol w:w="1040"/>
        <w:gridCol w:w="960"/>
      </w:tblGrid>
      <w:tr w:rsidR="002352ED" w:rsidRPr="00DD61E0" w14:paraId="2CF97EBA" w14:textId="77777777" w:rsidTr="0075103B">
        <w:trPr>
          <w:trHeight w:val="300"/>
        </w:trPr>
        <w:tc>
          <w:tcPr>
            <w:tcW w:w="23042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01D2" w14:textId="09880778" w:rsidR="002352ED" w:rsidRPr="0075103B" w:rsidRDefault="0075103B" w:rsidP="0020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510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material </w:t>
            </w:r>
            <w:r w:rsidR="002072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="002352ED" w:rsidRPr="0075103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 Descriptive analysis of the problems categorized by treatment (chemotherapy) and the chapters of the EF component</w:t>
            </w:r>
          </w:p>
        </w:tc>
      </w:tr>
      <w:tr w:rsidR="002352ED" w:rsidRPr="0075103B" w14:paraId="59800C55" w14:textId="77777777" w:rsidTr="0075103B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A3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omponents</w:t>
            </w:r>
          </w:p>
        </w:tc>
        <w:tc>
          <w:tcPr>
            <w:tcW w:w="19302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356B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nvironmental factors</w:t>
            </w:r>
          </w:p>
        </w:tc>
      </w:tr>
      <w:tr w:rsidR="002352ED" w:rsidRPr="00DD61E0" w14:paraId="0E09352A" w14:textId="77777777" w:rsidTr="0075103B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F724" w14:textId="77777777" w:rsidR="002352ED" w:rsidRPr="0075103B" w:rsidRDefault="002352ED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hapters</w:t>
            </w:r>
          </w:p>
        </w:tc>
        <w:tc>
          <w:tcPr>
            <w:tcW w:w="974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E6E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4. Attitudes (7 categories)</w:t>
            </w:r>
          </w:p>
        </w:tc>
        <w:tc>
          <w:tcPr>
            <w:tcW w:w="95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5EE5" w14:textId="77777777" w:rsidR="002352ED" w:rsidRPr="0075103B" w:rsidRDefault="00654DA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5. Services,</w:t>
            </w:r>
            <w:r w:rsidR="002352ED"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systems and policies (3 categories)</w:t>
            </w:r>
          </w:p>
        </w:tc>
      </w:tr>
      <w:tr w:rsidR="002352ED" w:rsidRPr="0075103B" w14:paraId="0E35805A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38B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AD2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 (n=40)</w:t>
            </w:r>
          </w:p>
        </w:tc>
        <w:tc>
          <w:tcPr>
            <w:tcW w:w="4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81C4" w14:textId="04FEFB9B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6F5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CT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  <w:tc>
          <w:tcPr>
            <w:tcW w:w="47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E737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 (n=40)</w:t>
            </w:r>
          </w:p>
        </w:tc>
        <w:tc>
          <w:tcPr>
            <w:tcW w:w="47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E680" w14:textId="3A86B81C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6F57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CT</w:t>
            </w:r>
            <w:proofErr w:type="spellEnd"/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</w:tr>
      <w:tr w:rsidR="002352ED" w:rsidRPr="0075103B" w14:paraId="146B8DAF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AF3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6B4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2FB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B1F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1DA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D12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98F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431F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C2B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0B1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744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81D2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1294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A7EF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5271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91FF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880D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3F3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831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AAA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8879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</w:tr>
      <w:tr w:rsidR="002352ED" w:rsidRPr="0075103B" w14:paraId="2129852A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32A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Total number of answers (n)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7CA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83D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83A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C41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43B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23A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1C9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F423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19C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294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6D2B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DA32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8642" w14:textId="77777777" w:rsidR="002352ED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6080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  <w:r w:rsidR="00111D31"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F620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  <w:r w:rsidR="00111D31"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0B7C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501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629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CAA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085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</w:tr>
      <w:tr w:rsidR="00111D31" w:rsidRPr="0075103B" w14:paraId="147BB228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5F7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Total number of problems detected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55D0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D08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74D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B6A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CF68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AA56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921D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3975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E59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B283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319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69AE" w14:textId="77777777" w:rsidR="00111D31" w:rsidRPr="0075103B" w:rsidRDefault="00111D31" w:rsidP="00111D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2888" w14:textId="77777777" w:rsidR="00111D31" w:rsidRPr="0075103B" w:rsidRDefault="00111D31" w:rsidP="00111D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A798" w14:textId="77777777" w:rsidR="00111D31" w:rsidRPr="0075103B" w:rsidRDefault="00111D31" w:rsidP="00111D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694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BAAE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A902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9F0C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69BA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BA4B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111D31" w:rsidRPr="0075103B" w14:paraId="4F386360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6A17" w14:textId="77777777" w:rsidR="00111D31" w:rsidRPr="0075103B" w:rsidRDefault="00111D31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lastRenderedPageBreak/>
              <w:t>Total percentage of problems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F215" w14:textId="77777777" w:rsidR="00111D31" w:rsidRPr="0075103B" w:rsidRDefault="0075103B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5.</w:t>
            </w:r>
            <w:r w:rsidR="00111D31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07E3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7DD5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43A5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071B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5B71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2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E693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7E27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7576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8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FACB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302A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5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A7CBE" w14:textId="77777777" w:rsidR="00111D31" w:rsidRPr="0075103B" w:rsidRDefault="00111D31" w:rsidP="007510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75103B"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7BC9" w14:textId="77777777" w:rsidR="00111D31" w:rsidRPr="0075103B" w:rsidRDefault="00111D31" w:rsidP="007510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75103B"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A40A" w14:textId="77777777" w:rsidR="00111D31" w:rsidRPr="0075103B" w:rsidRDefault="00111D31" w:rsidP="007510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  <w:r w:rsidR="0075103B"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510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DB31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3AC2F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1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688F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F57D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9772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E4D9" w14:textId="77777777" w:rsidR="00111D31" w:rsidRPr="0075103B" w:rsidRDefault="00111D31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2352ED" w:rsidRPr="0075103B" w14:paraId="5D0206CF" w14:textId="77777777" w:rsidTr="00111D31">
        <w:trPr>
          <w:trHeight w:val="242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2E2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Range of problems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0EB9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A6A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072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E6F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A21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0D9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484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C7F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538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76B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9941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2AF4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B267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D224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75CF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7205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E124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9C7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1C7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A56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75103B" w14:paraId="0E462D97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269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verage n. of problems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3E3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3871" w14:textId="77777777" w:rsidR="002352ED" w:rsidRPr="0075103B" w:rsidRDefault="002352ED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.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221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9A6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522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034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5ABF" w14:textId="77777777" w:rsidR="002352ED" w:rsidRPr="0075103B" w:rsidRDefault="002352ED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069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80F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0AE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3095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8B9C" w14:textId="77777777" w:rsidR="002352ED" w:rsidRPr="0075103B" w:rsidRDefault="0075103B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0.7 </w:t>
            </w:r>
            <w:r w:rsidR="002352ED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C473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5562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4FC5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F0C4" w14:textId="77777777" w:rsidR="002352ED" w:rsidRPr="0075103B" w:rsidRDefault="002352ED" w:rsidP="0011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4B87" w14:textId="77777777" w:rsidR="002352ED" w:rsidRPr="0075103B" w:rsidRDefault="002352ED" w:rsidP="00751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</w:t>
            </w:r>
            <w:r w:rsidR="0075103B"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269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76E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06B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DD61E0" w14:paraId="63E389C7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FB98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umber of participants with n. problem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DF27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BD1C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C175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7253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C727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F5EB9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1BAD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9CFE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AA0A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2BDB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4665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75AF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8BDF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DAF6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0206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7B24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E799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ACFF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8650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CAB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2352ED" w:rsidRPr="0075103B" w14:paraId="7B881761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7E5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0 probl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E04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475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250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4A4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12E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200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8CF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23E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D03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FD6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5B0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BF6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259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BA0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392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2C8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B47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3F6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64E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A9E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75103B" w14:paraId="49B026A1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D14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B5E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527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2FC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37B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5CF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42A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9D8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B3C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EFE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284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81A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337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241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675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69A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AE4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348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411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A50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2A8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75103B" w14:paraId="1E0FABF5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C11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3CB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BB6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619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0C8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A0B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735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52F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663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9CE7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37D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60A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412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68C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7ED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F56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978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5869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6E5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C4C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85D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75103B" w14:paraId="1FD79E4E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97D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EC8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B87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29E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8FF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BDE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82E9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1AB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5BF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D90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309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DFC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F94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3CF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A85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600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D6C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CE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BB59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2CF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94D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75103B" w14:paraId="5DCEA0A6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DCC5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2418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378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EFF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99F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89C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0E8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214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026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003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F1F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E02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039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077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BA1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F32C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D1B3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9D7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A51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1CE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B6A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 w:rsidR="002352ED" w:rsidRPr="0075103B" w14:paraId="051908A5" w14:textId="77777777" w:rsidTr="00111D31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FB09" w14:textId="77777777" w:rsidR="002352ED" w:rsidRPr="0075103B" w:rsidRDefault="0075103B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≥</w:t>
            </w:r>
            <w:r w:rsidR="002352ED" w:rsidRPr="007510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765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BAED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EF5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9CE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D12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E9B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E6A1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88B4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2F8B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AC4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71642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9C20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294E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64BA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E50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5C7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DB28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6187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4346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95FF" w14:textId="77777777" w:rsidR="002352ED" w:rsidRPr="0075103B" w:rsidRDefault="002352ED" w:rsidP="0023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51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</w:tbl>
    <w:p w14:paraId="2C6D4D7A" w14:textId="77777777" w:rsidR="002352ED" w:rsidRDefault="002352ED">
      <w:pPr>
        <w:rPr>
          <w:lang w:val="en-US"/>
        </w:rPr>
      </w:pPr>
    </w:p>
    <w:p w14:paraId="78420940" w14:textId="77777777" w:rsidR="002352ED" w:rsidRDefault="002352ED">
      <w:pPr>
        <w:rPr>
          <w:lang w:val="en-US"/>
        </w:rPr>
      </w:pPr>
    </w:p>
    <w:p w14:paraId="1869C47A" w14:textId="77777777" w:rsidR="002352ED" w:rsidRDefault="002352ED">
      <w:pPr>
        <w:rPr>
          <w:lang w:val="en-US"/>
        </w:rPr>
      </w:pPr>
    </w:p>
    <w:p w14:paraId="2CA34946" w14:textId="77777777" w:rsidR="002352ED" w:rsidRDefault="002352ED">
      <w:pPr>
        <w:rPr>
          <w:lang w:val="en-US"/>
        </w:rPr>
      </w:pPr>
    </w:p>
    <w:p w14:paraId="0F3ECAD0" w14:textId="77777777" w:rsidR="002352ED" w:rsidRDefault="002352ED">
      <w:pPr>
        <w:rPr>
          <w:lang w:val="en-US"/>
        </w:rPr>
      </w:pPr>
    </w:p>
    <w:p w14:paraId="76F752DE" w14:textId="77777777" w:rsidR="002352ED" w:rsidRDefault="002352ED">
      <w:pPr>
        <w:rPr>
          <w:lang w:val="en-US"/>
        </w:rPr>
      </w:pPr>
    </w:p>
    <w:sectPr w:rsidR="002352ED" w:rsidSect="001264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28917" w:h="11907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75F2E6" w14:textId="77777777" w:rsidR="00DD61E0" w:rsidRDefault="00DD61E0" w:rsidP="00DD61E0">
      <w:pPr>
        <w:spacing w:after="0" w:line="240" w:lineRule="auto"/>
      </w:pPr>
      <w:r>
        <w:separator/>
      </w:r>
    </w:p>
  </w:endnote>
  <w:endnote w:type="continuationSeparator" w:id="0">
    <w:p w14:paraId="510A6261" w14:textId="77777777" w:rsidR="00DD61E0" w:rsidRDefault="00DD61E0" w:rsidP="00DD6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DCE456" w14:textId="77777777" w:rsidR="00DD61E0" w:rsidRDefault="00DD61E0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5CA1" w14:textId="77777777" w:rsidR="00DD61E0" w:rsidRDefault="00DD61E0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35E99" w14:textId="77777777" w:rsidR="00DD61E0" w:rsidRDefault="00DD61E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B541A" w14:textId="77777777" w:rsidR="00DD61E0" w:rsidRDefault="00DD61E0" w:rsidP="00DD61E0">
      <w:pPr>
        <w:spacing w:after="0" w:line="240" w:lineRule="auto"/>
      </w:pPr>
      <w:r>
        <w:separator/>
      </w:r>
    </w:p>
  </w:footnote>
  <w:footnote w:type="continuationSeparator" w:id="0">
    <w:p w14:paraId="38AE6A67" w14:textId="77777777" w:rsidR="00DD61E0" w:rsidRDefault="00DD61E0" w:rsidP="00DD61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161B5C" w14:textId="77777777" w:rsidR="00DD61E0" w:rsidRDefault="00DD61E0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61221" w14:textId="77777777" w:rsidR="00DD61E0" w:rsidRPr="00D85B13" w:rsidRDefault="00DD61E0" w:rsidP="00DD61E0">
    <w:pPr>
      <w:spacing w:after="0" w:line="240" w:lineRule="auto"/>
      <w:rPr>
        <w:rFonts w:ascii="Times New Roman" w:hAnsi="Times New Roman" w:cs="Times New Roman"/>
        <w:sz w:val="16"/>
        <w:szCs w:val="16"/>
        <w:lang w:val="en-US"/>
      </w:rPr>
    </w:pPr>
    <w:r w:rsidRPr="00D85B13">
      <w:rPr>
        <w:rFonts w:ascii="Times New Roman" w:hAnsi="Times New Roman" w:cs="Times New Roman"/>
        <w:sz w:val="16"/>
        <w:szCs w:val="16"/>
        <w:lang w:val="en-US"/>
      </w:rPr>
      <w:t>Title: Validating the Core Set for Vocational Rehabilitation in a population of cancer survivors: a cross-sectional study</w:t>
    </w:r>
  </w:p>
  <w:p w14:paraId="77027A9D" w14:textId="77777777" w:rsidR="00DD61E0" w:rsidRPr="00DD61E0" w:rsidRDefault="00DD61E0" w:rsidP="00DD61E0">
    <w:pPr>
      <w:spacing w:after="0" w:line="240" w:lineRule="auto"/>
      <w:rPr>
        <w:rFonts w:ascii="Times New Roman" w:hAnsi="Times New Roman" w:cs="Times New Roman"/>
        <w:sz w:val="16"/>
        <w:szCs w:val="16"/>
        <w:lang w:eastAsia="zh-CN"/>
      </w:rPr>
    </w:pPr>
    <w:r w:rsidRPr="00DD61E0">
      <w:rPr>
        <w:rFonts w:ascii="Times New Roman" w:hAnsi="Times New Roman" w:cs="Times New Roman"/>
        <w:sz w:val="16"/>
        <w:szCs w:val="16"/>
        <w:lang w:eastAsia="zh-CN"/>
      </w:rPr>
      <w:t xml:space="preserve">Journal </w:t>
    </w:r>
    <w:proofErr w:type="spellStart"/>
    <w:r w:rsidRPr="00DD61E0">
      <w:rPr>
        <w:rFonts w:ascii="Times New Roman" w:hAnsi="Times New Roman" w:cs="Times New Roman"/>
        <w:sz w:val="16"/>
        <w:szCs w:val="16"/>
        <w:lang w:eastAsia="zh-CN"/>
      </w:rPr>
      <w:t>name</w:t>
    </w:r>
    <w:proofErr w:type="spellEnd"/>
    <w:r w:rsidRPr="00DD61E0">
      <w:rPr>
        <w:rFonts w:ascii="Times New Roman" w:hAnsi="Times New Roman" w:cs="Times New Roman"/>
        <w:sz w:val="16"/>
        <w:szCs w:val="16"/>
        <w:lang w:eastAsia="zh-CN"/>
      </w:rPr>
      <w:t xml:space="preserve">: Journal of </w:t>
    </w:r>
    <w:proofErr w:type="spellStart"/>
    <w:r w:rsidRPr="00DD61E0">
      <w:rPr>
        <w:rFonts w:ascii="Times New Roman" w:hAnsi="Times New Roman" w:cs="Times New Roman"/>
        <w:sz w:val="16"/>
        <w:szCs w:val="16"/>
        <w:lang w:eastAsia="zh-CN"/>
      </w:rPr>
      <w:t>Occupational</w:t>
    </w:r>
    <w:proofErr w:type="spellEnd"/>
    <w:r w:rsidRPr="00DD61E0">
      <w:rPr>
        <w:rFonts w:ascii="Times New Roman" w:hAnsi="Times New Roman" w:cs="Times New Roman"/>
        <w:sz w:val="16"/>
        <w:szCs w:val="16"/>
        <w:lang w:eastAsia="zh-CN"/>
      </w:rPr>
      <w:t xml:space="preserve"> </w:t>
    </w:r>
    <w:proofErr w:type="spellStart"/>
    <w:r w:rsidRPr="00DD61E0">
      <w:rPr>
        <w:rFonts w:ascii="Times New Roman" w:hAnsi="Times New Roman" w:cs="Times New Roman"/>
        <w:sz w:val="16"/>
        <w:szCs w:val="16"/>
        <w:lang w:eastAsia="zh-CN"/>
      </w:rPr>
      <w:t>Rehabilitation</w:t>
    </w:r>
    <w:proofErr w:type="spellEnd"/>
  </w:p>
  <w:p w14:paraId="3526D857" w14:textId="77777777" w:rsidR="00DD61E0" w:rsidRPr="005C59B8" w:rsidRDefault="00DD61E0" w:rsidP="00DD61E0">
    <w:pPr>
      <w:spacing w:after="0" w:line="240" w:lineRule="auto"/>
      <w:rPr>
        <w:rFonts w:ascii="Times New Roman" w:hAnsi="Times New Roman" w:cs="Times New Roman"/>
        <w:sz w:val="16"/>
        <w:szCs w:val="16"/>
        <w:vertAlign w:val="superscript"/>
      </w:rPr>
    </w:pPr>
    <w:proofErr w:type="spellStart"/>
    <w:r w:rsidRPr="005C59B8">
      <w:rPr>
        <w:rFonts w:ascii="Times New Roman" w:hAnsi="Times New Roman" w:cs="Times New Roman"/>
        <w:sz w:val="16"/>
        <w:szCs w:val="16"/>
      </w:rPr>
      <w:t>Author’s</w:t>
    </w:r>
    <w:proofErr w:type="spellEnd"/>
    <w:r w:rsidRPr="005C59B8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5C59B8">
      <w:rPr>
        <w:rFonts w:ascii="Times New Roman" w:hAnsi="Times New Roman" w:cs="Times New Roman"/>
        <w:sz w:val="16"/>
        <w:szCs w:val="16"/>
      </w:rPr>
      <w:t>name</w:t>
    </w:r>
    <w:proofErr w:type="spellEnd"/>
    <w:r w:rsidRPr="005C59B8">
      <w:rPr>
        <w:rFonts w:ascii="Times New Roman" w:hAnsi="Times New Roman" w:cs="Times New Roman"/>
        <w:sz w:val="16"/>
        <w:szCs w:val="16"/>
      </w:rPr>
      <w:t xml:space="preserve">: Sara Paltrinieri, Martina Pellegrini, Stefania Costi, Stefania </w:t>
    </w:r>
    <w:proofErr w:type="spellStart"/>
    <w:r w:rsidRPr="005C59B8">
      <w:rPr>
        <w:rFonts w:ascii="Times New Roman" w:hAnsi="Times New Roman" w:cs="Times New Roman"/>
        <w:sz w:val="16"/>
        <w:szCs w:val="16"/>
      </w:rPr>
      <w:t>Fugazzaro</w:t>
    </w:r>
    <w:proofErr w:type="spellEnd"/>
    <w:r w:rsidRPr="005C59B8">
      <w:rPr>
        <w:rFonts w:ascii="Times New Roman" w:hAnsi="Times New Roman" w:cs="Times New Roman"/>
        <w:sz w:val="16"/>
        <w:szCs w:val="16"/>
      </w:rPr>
      <w:t>, Massimo Vicentini, Pamela Mancuso, Paolo Giorgi Rossi.</w:t>
    </w:r>
  </w:p>
  <w:p w14:paraId="2E464C76" w14:textId="77777777" w:rsidR="00DD61E0" w:rsidRPr="00D85B13" w:rsidRDefault="00DD61E0" w:rsidP="00DD61E0">
    <w:pPr>
      <w:spacing w:after="0" w:line="240" w:lineRule="auto"/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</w:pP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Affiliation </w:t>
    </w:r>
    <w:r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>and e-mail address o</w:t>
    </w: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f the corresponding author: </w:t>
    </w:r>
    <w:r w:rsidRPr="00D85B13">
      <w:rPr>
        <w:rFonts w:ascii="Times New Roman" w:hAnsi="Times New Roman" w:cs="Times New Roman"/>
        <w:sz w:val="16"/>
        <w:szCs w:val="16"/>
        <w:lang w:val="en-US"/>
      </w:rPr>
      <w:t xml:space="preserve">Martina Pellegrini, Research and EBP Unit, Health Professions Department, </w:t>
    </w:r>
    <w:proofErr w:type="spellStart"/>
    <w:r w:rsidRPr="00D85B13">
      <w:rPr>
        <w:rFonts w:ascii="Times New Roman" w:hAnsi="Times New Roman" w:cs="Times New Roman"/>
        <w:sz w:val="16"/>
        <w:szCs w:val="16"/>
        <w:lang w:val="en-US"/>
      </w:rPr>
      <w:t>Azienda</w:t>
    </w:r>
    <w:proofErr w:type="spellEnd"/>
    <w:r w:rsidRPr="00D85B13">
      <w:rPr>
        <w:rFonts w:ascii="Times New Roman" w:hAnsi="Times New Roman" w:cs="Times New Roman"/>
        <w:sz w:val="16"/>
        <w:szCs w:val="16"/>
        <w:lang w:val="en-US"/>
      </w:rPr>
      <w:t xml:space="preserve"> USL-IRCCS di Reggio Emilia</w:t>
    </w:r>
    <w:r>
      <w:rPr>
        <w:rFonts w:ascii="Times New Roman" w:hAnsi="Times New Roman" w:cs="Times New Roman"/>
        <w:sz w:val="16"/>
        <w:szCs w:val="16"/>
        <w:lang w:val="en-US"/>
      </w:rPr>
      <w:t>,</w:t>
    </w: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 </w:t>
    </w:r>
    <w:r w:rsidRPr="00D85B13">
      <w:rPr>
        <w:rFonts w:ascii="Times New Roman" w:hAnsi="Times New Roman" w:cs="Times New Roman"/>
        <w:sz w:val="16"/>
        <w:szCs w:val="16"/>
        <w:lang w:val="en-US"/>
      </w:rPr>
      <w:t>martina.pellegrini@ausl.re.it</w:t>
    </w:r>
  </w:p>
  <w:p w14:paraId="4F3A5AE9" w14:textId="77777777" w:rsidR="00DD61E0" w:rsidRPr="00DD61E0" w:rsidRDefault="00DD61E0">
    <w:pPr>
      <w:pStyle w:val="Intestazione"/>
      <w:rPr>
        <w:lang w:val="en-US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FF6D1" w14:textId="77777777" w:rsidR="00DD61E0" w:rsidRDefault="00DD61E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5FC"/>
    <w:rsid w:val="00054D3C"/>
    <w:rsid w:val="00105AD4"/>
    <w:rsid w:val="00111D31"/>
    <w:rsid w:val="0012648F"/>
    <w:rsid w:val="00207256"/>
    <w:rsid w:val="002352ED"/>
    <w:rsid w:val="00265839"/>
    <w:rsid w:val="00286370"/>
    <w:rsid w:val="0036427A"/>
    <w:rsid w:val="003A0A4B"/>
    <w:rsid w:val="003A7EA9"/>
    <w:rsid w:val="00404423"/>
    <w:rsid w:val="0041632D"/>
    <w:rsid w:val="00442082"/>
    <w:rsid w:val="004810B5"/>
    <w:rsid w:val="00550C67"/>
    <w:rsid w:val="00591480"/>
    <w:rsid w:val="00654DAD"/>
    <w:rsid w:val="006C7C4B"/>
    <w:rsid w:val="006F57A9"/>
    <w:rsid w:val="006F7789"/>
    <w:rsid w:val="0075103B"/>
    <w:rsid w:val="00775C2C"/>
    <w:rsid w:val="00871F3A"/>
    <w:rsid w:val="009B3C1D"/>
    <w:rsid w:val="00A85794"/>
    <w:rsid w:val="00AA54F8"/>
    <w:rsid w:val="00AD2E9C"/>
    <w:rsid w:val="00B04ED8"/>
    <w:rsid w:val="00BD73C7"/>
    <w:rsid w:val="00BF2BC0"/>
    <w:rsid w:val="00C60F49"/>
    <w:rsid w:val="00C75554"/>
    <w:rsid w:val="00CD35FC"/>
    <w:rsid w:val="00D66363"/>
    <w:rsid w:val="00DD61E0"/>
    <w:rsid w:val="00F6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1E1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10B5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F57A9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DD61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61E0"/>
  </w:style>
  <w:style w:type="paragraph" w:styleId="Pidipagina">
    <w:name w:val="footer"/>
    <w:basedOn w:val="Normale"/>
    <w:link w:val="PidipaginaCarattere"/>
    <w:uiPriority w:val="99"/>
    <w:unhideWhenUsed/>
    <w:rsid w:val="00DD61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61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10B5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F57A9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DD61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61E0"/>
  </w:style>
  <w:style w:type="paragraph" w:styleId="Pidipagina">
    <w:name w:val="footer"/>
    <w:basedOn w:val="Normale"/>
    <w:link w:val="PidipaginaCarattere"/>
    <w:uiPriority w:val="99"/>
    <w:unhideWhenUsed/>
    <w:rsid w:val="00DD61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6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OSTI</dc:creator>
  <cp:keywords/>
  <dc:description/>
  <cp:lastModifiedBy>Stefania COSTI</cp:lastModifiedBy>
  <cp:revision>31</cp:revision>
  <dcterms:created xsi:type="dcterms:W3CDTF">2024-01-22T09:41:00Z</dcterms:created>
  <dcterms:modified xsi:type="dcterms:W3CDTF">2024-06-06T06:07:00Z</dcterms:modified>
</cp:coreProperties>
</file>